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方正公文小标宋"/>
          <w:sz w:val="24"/>
          <w:highlight w:val="none"/>
        </w:rPr>
      </w:pPr>
    </w:p>
    <w:tbl>
      <w:tblPr>
        <w:tblStyle w:val="2"/>
        <w:tblpPr w:leftFromText="180" w:rightFromText="180" w:vertAnchor="text" w:horzAnchor="page" w:tblpX="1814" w:tblpY="1242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01"/>
        <w:gridCol w:w="34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方正公文小标宋"/>
                <w:sz w:val="24"/>
                <w:highlight w:val="none"/>
              </w:rPr>
              <w:t xml:space="preserve">Supplementary </w:t>
            </w:r>
            <w:r>
              <w:rPr>
                <w:rFonts w:hint="eastAsia" w:ascii="Times New Roman" w:hAnsi="Times New Roman" w:eastAsia="方正公文小标宋"/>
                <w:sz w:val="24"/>
                <w:highlight w:val="none"/>
                <w:lang w:val="en-US" w:eastAsia="zh-CN"/>
              </w:rPr>
              <w:t>Table</w:t>
            </w:r>
            <w:r>
              <w:rPr>
                <w:rFonts w:ascii="Times New Roman" w:hAnsi="Times New Roman" w:eastAsia="方正公文小标宋"/>
                <w:sz w:val="24"/>
                <w:highlight w:val="none"/>
              </w:rPr>
              <w:t xml:space="preserve">. </w:t>
            </w:r>
            <w:r>
              <w:rPr>
                <w:rFonts w:hint="eastAsia" w:ascii="Times New Roman" w:hAnsi="Times New Roman" w:eastAsia="方正公文小标宋"/>
                <w:sz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方正公文小标宋"/>
                <w:sz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  <w:t>bbr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3002" w:type="pct"/>
            <w:tcBorders>
              <w:top w:val="single" w:color="auto" w:sz="4" w:space="0"/>
              <w:bottom w:val="single" w:color="auto" w:sz="4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  <w:t xml:space="preserve">ull 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  <w:t>ame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auto" w:sz="4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  <w:t>bbr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area under the curve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receiver operating char</w:t>
            </w:r>
            <w:bookmarkStart w:id="0" w:name="_GoBack"/>
            <w:bookmarkEnd w:id="0"/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acteristic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R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umor immune estimation resource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opy number variation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N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gene set variation analysis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GS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gene set cancer analysis 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GS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umor Mutation Burden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M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microsatellite Instability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MS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mismatch repair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MM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follicular helper T cell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f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Natural killer T cell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NK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Regulatory T cells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re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auto" w:sz="4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Adrenocortical Cancer</w:t>
            </w:r>
          </w:p>
        </w:tc>
        <w:tc>
          <w:tcPr>
            <w:tcW w:w="1997" w:type="pct"/>
            <w:tcBorders>
              <w:top w:val="single" w:color="auto" w:sz="4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Bladder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BL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Breast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BR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ervical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E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Bile Duct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H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olon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O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olon and Rectal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COADR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arge B-cell Lymph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DL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Esophageal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ES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Glioblast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GB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ower grade glioma and glioblast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GBML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Head and Neck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HN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Kidney Chromophobe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KI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Kidney Clear Cell Carcin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KI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Kidney Papillary Cell Carcin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KI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Acute Myeloid Leukemi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A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ower Grade Gli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iver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IH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ung Adenocarcin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U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ung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U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ung Squamous Cell Carcin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LU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Mesotheli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MES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Ovarian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O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Pancreatic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PA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Pheochromocytoma &amp; Paragangli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PC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Prostate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P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Rectal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R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Sarc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SA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Melan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SKC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Stomach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ST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  <w:t>Stomach and Esophageal carcin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default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S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esticular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hyroid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H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hym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THY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Endometrioid Cancer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UC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D3D3D3" w:sz="6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Uterine Carcinosarcoma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U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3002" w:type="pct"/>
            <w:tcBorders>
              <w:top w:val="single" w:color="D3D3D3" w:sz="6" w:space="0"/>
              <w:bottom w:val="single" w:color="auto" w:sz="4" w:space="0"/>
              <w:right w:val="single" w:color="D3D3D3" w:sz="6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Ocular melanomas</w:t>
            </w:r>
          </w:p>
        </w:tc>
        <w:tc>
          <w:tcPr>
            <w:tcW w:w="1997" w:type="pct"/>
            <w:tcBorders>
              <w:top w:val="single" w:color="D3D3D3" w:sz="6" w:space="0"/>
              <w:left w:val="single" w:color="D3D3D3" w:sz="6" w:space="0"/>
              <w:bottom w:val="single" w:color="auto" w:sz="4" w:space="0"/>
            </w:tcBorders>
            <w:shd w:val="clear" w:color="auto" w:fill="FFFFFF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tLeast"/>
              <w:jc w:val="left"/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sz w:val="24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微软雅黑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1"/>
                <w:highlight w:val="none"/>
                <w:lang w:val="en-US" w:eastAsia="zh-CN" w:bidi="ar"/>
              </w:rPr>
              <w:t>UVM</w:t>
            </w:r>
          </w:p>
        </w:tc>
      </w:tr>
    </w:tbl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公文小标宋">
    <w:altName w:val="宋体"/>
    <w:panose1 w:val="02000500000000000000"/>
    <w:charset w:val="86"/>
    <w:family w:val="auto"/>
    <w:pitch w:val="default"/>
    <w:sig w:usb0="00000000" w:usb1="00000000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ZTcxMjlmYTYyNjM2MWYxYzQxZTE0M2U3YjMzMzcifQ=="/>
  </w:docVars>
  <w:rsids>
    <w:rsidRoot w:val="00000000"/>
    <w:rsid w:val="00B02139"/>
    <w:rsid w:val="3F4C0764"/>
    <w:rsid w:val="54BB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106</Characters>
  <Lines>0</Lines>
  <Paragraphs>0</Paragraphs>
  <TotalTime>6</TotalTime>
  <ScaleCrop>false</ScaleCrop>
  <LinksUpToDate>false</LinksUpToDate>
  <CharactersWithSpaces>119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6:07:00Z</dcterms:created>
  <dc:creator>Administrator</dc:creator>
  <cp:lastModifiedBy>D.K.</cp:lastModifiedBy>
  <dcterms:modified xsi:type="dcterms:W3CDTF">2023-04-13T12:3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E5603FC73DA45EFAC2E33E809CF53D0_12</vt:lpwstr>
  </property>
</Properties>
</file>